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B04BEF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04BEF">
        <w:rPr>
          <w:rFonts w:ascii="Times New Roman" w:hAnsi="Times New Roman" w:cs="Times New Roman"/>
          <w:b/>
          <w:sz w:val="24"/>
          <w:szCs w:val="24"/>
        </w:rPr>
        <w:t>S</w:t>
      </w:r>
      <w:r w:rsidR="004E4011" w:rsidRPr="00B04BEF">
        <w:rPr>
          <w:rFonts w:ascii="Times New Roman" w:hAnsi="Times New Roman" w:cs="Times New Roman"/>
          <w:b/>
          <w:sz w:val="24"/>
          <w:szCs w:val="24"/>
        </w:rPr>
        <w:t>3</w:t>
      </w:r>
      <w:r w:rsidRPr="00B04BE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B04BEF">
        <w:rPr>
          <w:rFonts w:ascii="Times New Roman" w:hAnsi="Times New Roman" w:cs="Times New Roman"/>
          <w:b/>
          <w:sz w:val="24"/>
          <w:szCs w:val="24"/>
        </w:rPr>
        <w:t xml:space="preserve">  Genes up-regulated by </w:t>
      </w:r>
      <w:r w:rsidR="00B2364B" w:rsidRPr="00B04BEF">
        <w:rPr>
          <w:rFonts w:ascii="Times New Roman" w:hAnsi="Times New Roman" w:cs="Times New Roman"/>
          <w:b/>
          <w:sz w:val="24"/>
          <w:szCs w:val="24"/>
        </w:rPr>
        <w:t>2</w:t>
      </w:r>
      <w:r w:rsidRPr="00B04BEF">
        <w:rPr>
          <w:rFonts w:ascii="Times New Roman" w:hAnsi="Times New Roman" w:cs="Times New Roman"/>
          <w:b/>
          <w:sz w:val="24"/>
          <w:szCs w:val="24"/>
        </w:rPr>
        <w:t>0 µM Zn treatme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70"/>
        <w:gridCol w:w="1240"/>
        <w:gridCol w:w="1300"/>
        <w:gridCol w:w="5053"/>
      </w:tblGrid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0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zinc-containing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0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stress protein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0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 copper transpor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1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/Pi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ransporte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1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gen 67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1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1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al tandem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altose 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d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yl-CoA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acyl-CoA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X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substrate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hemoprotein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C-methyl-D-erythritol 4-phosphat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cohol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eichoic acid biosynthesis protei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d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xanth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2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03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trite transporter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o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ringolys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 regulator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AD(P)H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3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D/NAD(P)-binding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sman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d Super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al tandem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al tandem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synthase large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l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III del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adenos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ndoribonuclease L-PSP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4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sl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33-lik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nucleoside transport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R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o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s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acetyl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terminatio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terminatio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G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all doma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0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12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7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rD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1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hexulose-6-phosphate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 domai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-DNA glycos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va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osphomevalon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carbox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mevalon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yridine nucleotide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criptional regulat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5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ndonuclease I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 alpha/beta hydrolase fold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al accessory regulator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integr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Na+:H+ anti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h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Na+:H+ anti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hD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g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choic acid biosynthesis protei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g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choic acid biosynthesis protein X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choic acid biosynthesis protein D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hydroxyacetone kin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hydroxyacetone kin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acetone kinase phosphotransfer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06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A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A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on transporter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dipyrimid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toly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 drug resistanc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b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aK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s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u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1-phosphat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uctose specific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glucosamine-6-phosphate deacet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idoreductase        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6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2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s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osphate amino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sulfide 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ase proteolytic subuni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tic operon regulat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-3-phosphate dehydrogenase type 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sephosph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m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bisphosphoglycerate-independent phosphoglycerate mu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yruv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f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mping factor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7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ity island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f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mbly ATP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C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mbly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D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f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lfurases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S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family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family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08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nucleotid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isomer specific 2-hydroxyacid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nh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H+ antiporter subunit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H-depend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amino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d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specific glutamat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ucle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x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x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ucle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x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urfac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b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(acyl-carrier-protein) synthase I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b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(acyl-carrier-protein) synthase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substrate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8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zoan/cyanobacterial globin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kin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+/NADH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s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u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gt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rter monoval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ion:proto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porter-2 (CPA2)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enoyl-ACP 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:alan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09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prote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rotein ligase A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transferase GNAT family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succinyl-6-hydroxy-24-cyclohexadiene-1-carboxylic acid synthase/2-oxoglutarate decarbox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 alpha/beta hydrolase fold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ox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V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ox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o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ox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r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r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phosphoribos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s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carrie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r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s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-protein phospho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chrome 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chrome 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subunit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h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hydrogenase E1 component 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h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hydrogenase E1 component be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yl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0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dine/putrescine ABC transporter spermidine/putrescine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o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hem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X farnesyl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ependent DNA polymerase family X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S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ismatch repair MutS2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nucl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C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r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acem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nonical purine NTP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a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gB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AM1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0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ra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aZ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aW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ts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-binding protein 1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ra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alan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D-glutamate lig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vI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0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Z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aB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antothenoylcyste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carboxylase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antothen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cysteine lig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ypeptid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ormyl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al RNA small subuni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phosphatase 2C domai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kn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c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G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b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n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A-acyl carrier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cyl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(acyl-carrier-protein) 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segregation protein SMC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opoisomerase 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inhibited divisio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e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rosine recombin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rC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prote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lV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lVU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Pase subuni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lU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d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sensing transcriptional pleiotropic repress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Y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termination fac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7A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etence/damage-inducibl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ferredoxin oxidoreductase 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ferredoxin oxidoreductase be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perox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G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1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ium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stanc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olip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u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uD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opoisomerase IV subunit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opoisomerase IV subunit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carrier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c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terminator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cillin resistanc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m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cillin resistanc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ate ABC transporter phosphate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S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 CSD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2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ase I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DNA replication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D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Q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exonuclease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G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helic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lym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1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phosphoshikimate 1-carboxyvinyl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o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hydroquinate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sm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ren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3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i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aquino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NAD-depend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-disulfide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3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SLT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F2067-like protein phage tail tape measur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-associated protein 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phylococcal respiratory respons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T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idoreduct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w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6-phosphate 1-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glucos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phosphogluconate dehydrogen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ase M20/M25/M40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oxoisovalerate dehydrogenase E2 compon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yl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isovalerate dehydrogenase E1 component be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isovalerate dehydrogenase E1 component 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oxoisovalerate dehydrogenase E3 compon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amid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repair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N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g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repres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carboxylase biotin carbox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4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G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-formyltetrahydrofolat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gase sub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ase IV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domain pair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o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ate starvation-induced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al protein L11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5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K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-chapero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r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-inducible transcription repress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c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sF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carboxylase biotin carbox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carboxylase biotin carboxyl carrier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urea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ly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a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lucifer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p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yl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v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liday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unction DNA helic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5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domain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l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ylpolyglutam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l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3-methyladenine glycos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-1-semialdehyde-21-aminomu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levulin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de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orphyrinogen-III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phobilinoge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am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negative effec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X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G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ase ATP-binding subuni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X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T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r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A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midopyrimid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NA glycosy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I super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aline phosphatase synthesis transcriptional regulatory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P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fructo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CoA carboxylase carboxyl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6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CoA carboxylase carboxyl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ADP-dependent malic enzym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ox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 class V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g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ycosyl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h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-tetrahydrofol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g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coenzyme A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oin utilization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boli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rol protein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alanine lig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K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III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eta subunit)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6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aminopeptid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saccharide biosynthesis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idoreduct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ibiot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ibiot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ibiot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ibiot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der peptide processing serine prote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P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ibiotic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porphyrinoge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bf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p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-factor 1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bf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7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class II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-1-semialdehyde-21-aminomu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 lig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18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tins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IV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yl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tRN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transf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S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x pheromone cAM373 precur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lig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c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c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anylgeranylglycer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 synthase family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H(3)-dependent NAD+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cotinat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ic oxide synth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8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hen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kin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-diaminopimel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ccinyl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reduc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 operon repres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1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id de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v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large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v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small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i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oisom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ate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sb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sigma-B factor antagonis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racem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p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o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acyl-carrier-protein)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0 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bisphosphate aldo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20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press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0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lux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m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--fructose-6-phosphate aminotransferase 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tl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mannitol specific IIBC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bp35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p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line shock protein 23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zinc-containing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lactose-specific IIBC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lactose-specific IIA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to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-diphosphate aldol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tose-6-phosphat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-6-phosphate isom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-6-phosphate isom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1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3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1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Y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5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5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6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8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5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24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4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7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6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3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1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22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2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W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23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22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4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nine dinucleotide biosynthesis protein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e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e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ybdenum ABC transporter molybdenum-binding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drol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alogenase-lik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/bile acid symporter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short chain dehydrogenase/reductas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t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onepropion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t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canat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t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imidoylglutam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2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regulator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 histidin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q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:quinone-oxidoreduct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zinc-binding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-disulfide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t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on/sodium-glutamat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ort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te extrusion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nitrate reductase gamm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nitrate reductase del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nitrate reductase bet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nitrate reductase alpha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oporphyrin-III C-methyl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te reductase [NAD(P)H] small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te reductase [NAD(P)H] large subuni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ite reductase transcriptional regula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R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23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u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carnitine/choline transport system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u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rnitine/choline ABC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u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rnitine/choline ABC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u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rnitine/choline 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3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1-dehydrogenase-lik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short-chain dehydrogenase/reductase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transporte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ester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oxyl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H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actat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s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 system glucose-specific IIABC component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d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protein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B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ylated DNA-protein cyste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ATP-dependent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o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ous iron transport protei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o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ous iron transport protein A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-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ocating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-type ATP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per chapero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Z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lene synth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4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lene desatu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en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SA300_25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orotat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dehyde dehydroge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cc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/carnitine/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 BCCT family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 histidine kinase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a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dominant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ge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urface anchored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</w:t>
            </w:r>
            <w:proofErr w:type="spellStart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A</w:t>
            </w:r>
            <w:proofErr w:type="spellEnd"/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5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cylglycerol lipase precursor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bookmarkStart w:id="0" w:name="_GoBack"/>
        <w:bookmarkEnd w:id="0"/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inhibited division protein B</w:t>
            </w:r>
          </w:p>
        </w:tc>
      </w:tr>
      <w:tr w:rsidR="00ED58B3" w:rsidRPr="00B04BEF" w:rsidTr="009B0D3D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300_26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04B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B04BEF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inhibited division protein A</w:t>
            </w:r>
          </w:p>
        </w:tc>
      </w:tr>
    </w:tbl>
    <w:p w:rsidR="00ED58B3" w:rsidRPr="00B04BEF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B04BEF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4E4011"/>
    <w:rsid w:val="009B0D3D"/>
    <w:rsid w:val="00AB624D"/>
    <w:rsid w:val="00B04BEF"/>
    <w:rsid w:val="00B2364B"/>
    <w:rsid w:val="00B41ED1"/>
    <w:rsid w:val="00D32C1A"/>
    <w:rsid w:val="00ED58B3"/>
    <w:rsid w:val="00FE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5609</Words>
  <Characters>31976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8</cp:revision>
  <dcterms:created xsi:type="dcterms:W3CDTF">2015-05-13T14:40:00Z</dcterms:created>
  <dcterms:modified xsi:type="dcterms:W3CDTF">2015-05-14T17:32:00Z</dcterms:modified>
</cp:coreProperties>
</file>